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863" w:rsidRDefault="005D21C7" w:rsidP="005D21C7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5D21C7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EF23F8" w:rsidRPr="00EF23F8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Adjusted </w:t>
      </w:r>
      <w:r w:rsidR="00EF23F8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</w:t>
      </w:r>
      <w:r w:rsidR="00EF23F8" w:rsidRPr="00EF23F8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nalyses of TV time and it</w:t>
      </w:r>
      <w:bookmarkStart w:id="0" w:name="_GoBack"/>
      <w:bookmarkEnd w:id="0"/>
      <w:r w:rsidR="00EF23F8" w:rsidRPr="00EF23F8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s combination with computer, tablet, or cell phone time among adults living in 26 Brazilian state capitals and the Federal District, 2019 (n = 52,443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5"/>
        <w:gridCol w:w="865"/>
        <w:gridCol w:w="1059"/>
        <w:gridCol w:w="790"/>
        <w:gridCol w:w="190"/>
        <w:gridCol w:w="499"/>
        <w:gridCol w:w="1059"/>
        <w:gridCol w:w="787"/>
        <w:gridCol w:w="190"/>
        <w:gridCol w:w="949"/>
        <w:gridCol w:w="958"/>
        <w:gridCol w:w="787"/>
        <w:gridCol w:w="190"/>
        <w:gridCol w:w="499"/>
        <w:gridCol w:w="958"/>
        <w:gridCol w:w="779"/>
      </w:tblGrid>
      <w:tr w:rsidR="005D21C7" w:rsidRPr="005D21C7" w:rsidTr="00130F6C">
        <w:trPr>
          <w:trHeight w:val="255"/>
        </w:trPr>
        <w:tc>
          <w:tcPr>
            <w:tcW w:w="12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187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levision</w:t>
            </w:r>
            <w:proofErr w:type="spellEnd"/>
          </w:p>
        </w:tc>
        <w:tc>
          <w:tcPr>
            <w:tcW w:w="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28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elevision + computer, tablet or cell phone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3 </w:t>
            </w:r>
            <w:proofErr w:type="spellStart"/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4 hours x </w:t>
            </w:r>
            <w:r w:rsidRPr="005D21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≤</w:t>
            </w: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2 hours</w:t>
            </w:r>
          </w:p>
        </w:tc>
        <w:tc>
          <w:tcPr>
            <w:tcW w:w="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≥</w:t>
            </w: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5 hours x </w:t>
            </w:r>
            <w:r w:rsidRPr="005D21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≤</w:t>
            </w: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2 hours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3 </w:t>
            </w:r>
            <w:proofErr w:type="spellStart"/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4 hours x </w:t>
            </w:r>
            <w:r w:rsidRPr="005D21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≤</w:t>
            </w: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2 hours</w:t>
            </w:r>
          </w:p>
        </w:tc>
        <w:tc>
          <w:tcPr>
            <w:tcW w:w="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≥</w:t>
            </w: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5 hours x </w:t>
            </w:r>
            <w:r w:rsidRPr="005D21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≤</w:t>
            </w: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2 hours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ex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8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7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4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Mal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Femal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7; 1.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9; 1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; 0.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; 1.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ge (years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18 to 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40 to 5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1; 1.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9; 1.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; 0.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; 0.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≥ 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5; 2.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7; 3.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; 0.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; 0.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arital statu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With a partne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Without a partne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1; 1.3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3; 1.9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0; 1.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9; 2.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kin colo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7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4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8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Whit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Black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6; 1.2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2; 1.9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; 1.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; 1.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Brow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3; 1.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0; 1.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; 1.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; 1.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Other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8; 1.3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1; 2.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; 0.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; 1.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gions of Brazil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7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8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0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North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Northeas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0; 1.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1; 1.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; 1.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; 1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Central-Wes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1; 0.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0; 0.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; 1.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; 0.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   Southeast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6; 1.3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2; 1.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; 1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; 1.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South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8; 1.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5; 0.8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; 1.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; 0.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ducation (years of study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2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0 to 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5 to 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8; 1.3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2; 1.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; 1.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5; 1.7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9 to 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; 1.3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0; 1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6; 2.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5; 2.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≥ 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6; 0.9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0; 0.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2; 1.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6; 1.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moking statu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7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Non-smoke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Former smoke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; 1.3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1; 1.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; 1.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; 1.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Smoke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8; 1.8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9; 2.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; 1.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7; 1.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31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Excessive alcohol </w:t>
            </w:r>
            <w:proofErr w:type="spellStart"/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nsumption</w:t>
            </w: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No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Y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8; 1.5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8; 1.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2; 1.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6; 2.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31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Processed </w:t>
            </w:r>
            <w:proofErr w:type="spellStart"/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foods</w:t>
            </w: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&lt; 4 processed food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≥ 5 processed food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9; 1.4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5; 1.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9; 1.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3; 1.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eisure time physical activit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1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Y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No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; 1.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8; 1.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; 1.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; 1.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315"/>
        </w:trPr>
        <w:tc>
          <w:tcPr>
            <w:tcW w:w="1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Physical activity </w:t>
            </w:r>
            <w:proofErr w:type="spellStart"/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commendations</w:t>
            </w: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c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1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Y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No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4; 1.3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7; 1.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; 1.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1; 1.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besity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35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1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1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   No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Y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2; 1.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; 1.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; 1.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; 1.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Diabet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3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5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5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2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No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Y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6; 1.3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9; 1.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; 1.0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; 1.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Arterial </w:t>
            </w:r>
            <w:r w:rsidR="006C5E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</w:t>
            </w: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ypertensio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93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No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Ye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0; 1.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9; 1.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; 1.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4; 1.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elf-perceived health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7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Very good / Goo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Regula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1; 1.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; 1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; 1.0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0; 1.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D21C7" w:rsidRPr="005D21C7" w:rsidTr="00130F6C">
        <w:trPr>
          <w:trHeight w:val="255"/>
        </w:trPr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 Bad / Very bad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5; 1.0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; 1.7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; 1.2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; 1.5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1C7" w:rsidRPr="005D21C7" w:rsidRDefault="005D21C7" w:rsidP="0019319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2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:rsidR="00130F6C" w:rsidRPr="00653521" w:rsidRDefault="00130F6C" w:rsidP="00130F6C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Gungsuh" w:hAnsi="Times New Roman"/>
          <w:color w:val="000000"/>
          <w:sz w:val="20"/>
          <w:szCs w:val="20"/>
          <w:lang w:val="en-US"/>
        </w:rPr>
      </w:pPr>
      <w:r w:rsidRPr="00653521">
        <w:rPr>
          <w:rFonts w:ascii="Times New Roman" w:eastAsia="Gungsuh" w:hAnsi="Times New Roman"/>
          <w:color w:val="000000"/>
          <w:sz w:val="20"/>
          <w:szCs w:val="20"/>
          <w:lang w:val="en-US"/>
        </w:rPr>
        <w:t>Notes: a: excessive alcohol consumption, considering ≥ 5 drinks for males and ≥ 4 drinks for females; b: consumption of processed foods the day before the survey; c: the meeting of physical activity recommendations considers ≥ 150 min per week of moderate physical activity, ≥ 75 min per week of vigorous physical activity, or an equivalent combination of moderate and vigorous physical activity; d: weighted percentage of the sample that spends at least four hours on the investigated outcomes;</w:t>
      </w:r>
      <w:r w:rsidRPr="00653521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 OR: odds ratio; 95% CI: 95% confidence interval</w:t>
      </w:r>
      <w:r w:rsidRPr="00653521">
        <w:rPr>
          <w:rFonts w:ascii="Times New Roman" w:eastAsia="Gungsuh" w:hAnsi="Times New Roman"/>
          <w:color w:val="000000"/>
          <w:sz w:val="20"/>
          <w:szCs w:val="20"/>
          <w:lang w:val="en-US"/>
        </w:rPr>
        <w:t xml:space="preserve">; e: p-value from the Wald heterogeneity test; f: p-value from the Wald test for linear trend; adjusted analysis for sex, age, marital status, skin color, and region of Brazil (first level); education level (second level); smoking, alcohol consumption, processed foods, leisure-time physical activity, and physical activity recommendations (third level); obesity, diabetes, and arterial hypertension (fourth level); self-perceived health (fifth level). </w:t>
      </w:r>
    </w:p>
    <w:p w:rsidR="005D21C7" w:rsidRPr="005D21C7" w:rsidRDefault="005D21C7" w:rsidP="005D21C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D21C7" w:rsidRPr="005D21C7" w:rsidSect="005D21C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Malgun Gothic Semilight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1C7"/>
    <w:rsid w:val="00130F6C"/>
    <w:rsid w:val="00193196"/>
    <w:rsid w:val="002B5863"/>
    <w:rsid w:val="005D21C7"/>
    <w:rsid w:val="006C5E2D"/>
    <w:rsid w:val="00A747D5"/>
    <w:rsid w:val="00EF2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E1596"/>
  <w15:chartTrackingRefBased/>
  <w15:docId w15:val="{F16F26F5-ACFA-459B-ABE2-B0849A4CA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6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82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ília Bertuol</dc:creator>
  <cp:keywords/>
  <dc:description/>
  <cp:lastModifiedBy>Cecília Bertuol</cp:lastModifiedBy>
  <cp:revision>6</cp:revision>
  <dcterms:created xsi:type="dcterms:W3CDTF">2023-07-06T13:20:00Z</dcterms:created>
  <dcterms:modified xsi:type="dcterms:W3CDTF">2023-07-06T13:29:00Z</dcterms:modified>
</cp:coreProperties>
</file>